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D5B" w:rsidRDefault="00124D5B" w:rsidP="00124D5B">
      <w:pPr>
        <w:tabs>
          <w:tab w:val="left" w:pos="1346"/>
        </w:tabs>
        <w:spacing w:after="0" w:line="240" w:lineRule="auto"/>
        <w:ind w:left="-360" w:right="-36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noProof/>
          <w:sz w:val="20"/>
          <w:szCs w:val="20"/>
          <w:lang w:eastAsia="zh-CN"/>
        </w:rPr>
        <w:drawing>
          <wp:inline distT="0" distB="0" distL="0" distR="0" wp14:anchorId="7394D0F8" wp14:editId="2F21BB45">
            <wp:extent cx="6415430" cy="2348179"/>
            <wp:effectExtent l="0" t="0" r="0" b="0"/>
            <wp:docPr id="1" name="Picture 1" descr="C:\Users\Administrator\Downloads\无标题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ownloads\无标题1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7353" cy="2352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4D5B" w:rsidRDefault="00124D5B" w:rsidP="00124D5B">
      <w:pPr>
        <w:spacing w:after="0" w:line="276" w:lineRule="auto"/>
        <w:ind w:left="-36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ab/>
      </w:r>
    </w:p>
    <w:p w:rsidR="00067255" w:rsidRPr="00124D5B" w:rsidRDefault="00124D5B" w:rsidP="00962A41">
      <w:pPr>
        <w:spacing w:after="0" w:line="276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4B7648">
        <w:rPr>
          <w:rFonts w:ascii="Times New Roman" w:hAnsi="Times New Roman" w:cs="Times New Roman" w:hint="eastAsia"/>
          <w:sz w:val="24"/>
          <w:szCs w:val="24"/>
          <w:lang w:eastAsia="zh-CN"/>
        </w:rPr>
        <w:t>Fig</w:t>
      </w:r>
      <w:r w:rsidR="003A3370">
        <w:rPr>
          <w:rFonts w:ascii="Times New Roman" w:hAnsi="Times New Roman" w:cs="Times New Roman" w:hint="eastAsia"/>
          <w:sz w:val="24"/>
          <w:szCs w:val="24"/>
          <w:lang w:eastAsia="zh-CN"/>
        </w:rPr>
        <w:t>ure S</w:t>
      </w:r>
      <w:bookmarkStart w:id="0" w:name="_GoBack"/>
      <w:bookmarkEnd w:id="0"/>
      <w:r w:rsidRPr="004B7648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1. </w:t>
      </w:r>
      <w:proofErr w:type="gramStart"/>
      <w:r w:rsidRPr="004B7648">
        <w:rPr>
          <w:rFonts w:ascii="Times New Roman" w:hAnsi="Times New Roman" w:cs="Times New Roman"/>
          <w:sz w:val="24"/>
          <w:szCs w:val="24"/>
          <w:lang w:eastAsia="zh-CN"/>
        </w:rPr>
        <w:t>Probability</w:t>
      </w:r>
      <w:r w:rsidRPr="004B7648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of </w:t>
      </w:r>
      <w:r w:rsidRPr="004B7648">
        <w:rPr>
          <w:rFonts w:ascii="Times New Roman" w:hAnsi="Times New Roman" w:cs="Times New Roman"/>
          <w:sz w:val="24"/>
          <w:szCs w:val="24"/>
          <w:lang w:eastAsia="zh-CN"/>
        </w:rPr>
        <w:t>multiple</w:t>
      </w:r>
      <w:r w:rsidRPr="004B7648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4B7648">
        <w:rPr>
          <w:rFonts w:ascii="Times New Roman" w:hAnsi="Times New Roman" w:cs="Times New Roman"/>
          <w:sz w:val="24"/>
          <w:szCs w:val="24"/>
          <w:lang w:eastAsia="zh-CN"/>
        </w:rPr>
        <w:t>of infections</w:t>
      </w:r>
      <w:r w:rsidRPr="004B7648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(MI</w:t>
      </w:r>
      <w:r w:rsidRPr="004B7648">
        <w:rPr>
          <w:rFonts w:ascii="Times New Roman" w:hAnsi="Times New Roman" w:cs="Times New Roman"/>
          <w:sz w:val="24"/>
          <w:szCs w:val="24"/>
          <w:lang w:eastAsia="zh-CN"/>
        </w:rPr>
        <w:t>) among</w:t>
      </w:r>
      <w:r w:rsidRPr="004B7648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TTIs positive cases.</w:t>
      </w:r>
      <w:proofErr w:type="gramEnd"/>
      <w:r w:rsidRPr="004B7648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proofErr w:type="spellStart"/>
      <w:proofErr w:type="gramStart"/>
      <w:r w:rsidRPr="004B7648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a</w:t>
      </w:r>
      <w:proofErr w:type="spellEnd"/>
      <w:proofErr w:type="gramEnd"/>
      <w:r w:rsidRPr="004B7648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4B7648">
        <w:rPr>
          <w:rFonts w:ascii="Times New Roman" w:hAnsi="Times New Roman" w:cs="Times New Roman"/>
          <w:sz w:val="24"/>
          <w:szCs w:val="24"/>
          <w:lang w:eastAsia="zh-CN"/>
        </w:rPr>
        <w:t>overall</w:t>
      </w:r>
      <w:r w:rsidRPr="004B7648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MI. </w:t>
      </w:r>
      <w:r w:rsidRPr="004B7648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b</w:t>
      </w:r>
      <w:r w:rsidRPr="004B7648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and </w:t>
      </w:r>
      <w:r w:rsidRPr="004B7648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c</w:t>
      </w:r>
      <w:r w:rsidRPr="004B7648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 </w:t>
      </w:r>
      <w:r w:rsidRPr="004B7648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show the rate of MI among age groups and localities, respectively. </w:t>
      </w:r>
      <w:r w:rsidRPr="00124D5B">
        <w:rPr>
          <w:rFonts w:ascii="Times New Roman" w:hAnsi="Times New Roman" w:cs="Times New Roman"/>
          <w:sz w:val="24"/>
          <w:szCs w:val="24"/>
          <w:lang w:eastAsia="zh-CN"/>
        </w:rPr>
        <w:t>Pearson Chi -Squared test</w:t>
      </w:r>
      <w:r w:rsidR="003D4071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/>
        </w:rPr>
        <w:t>assessed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eastAsia="zh-CN"/>
        </w:rPr>
        <w:t>difference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between groups. </w:t>
      </w:r>
      <w:r w:rsidR="00BB254D" w:rsidRPr="00BB254D">
        <w:rPr>
          <w:rFonts w:ascii="Times New Roman" w:hAnsi="Times New Roman" w:cs="Times New Roman" w:hint="eastAsia"/>
          <w:i/>
          <w:sz w:val="24"/>
          <w:szCs w:val="24"/>
          <w:lang w:eastAsia="zh-CN"/>
        </w:rPr>
        <w:t>P</w:t>
      </w:r>
      <w:r w:rsidR="00BB254D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value was </w:t>
      </w:r>
      <w:r w:rsidR="00BB254D" w:rsidRPr="00BB254D">
        <w:rPr>
          <w:rFonts w:ascii="Times New Roman" w:hAnsi="Times New Roman" w:cs="Times New Roman"/>
          <w:sz w:val="24"/>
          <w:szCs w:val="24"/>
          <w:lang w:eastAsia="zh-CN"/>
        </w:rPr>
        <w:t>˂ 0.001</w:t>
      </w:r>
      <w:r w:rsidR="00BB254D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(Age groups) and </w:t>
      </w:r>
      <w:r w:rsidR="00BB254D" w:rsidRPr="00BB254D">
        <w:rPr>
          <w:rFonts w:ascii="Times New Roman" w:hAnsi="Times New Roman" w:cs="Times New Roman"/>
          <w:sz w:val="24"/>
          <w:szCs w:val="24"/>
          <w:lang w:eastAsia="zh-CN"/>
        </w:rPr>
        <w:t>0.088</w:t>
      </w:r>
      <w:r w:rsidR="00BB254D" w:rsidRPr="00BB254D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BB254D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(localities).  </w:t>
      </w:r>
    </w:p>
    <w:sectPr w:rsidR="00067255" w:rsidRPr="00124D5B" w:rsidSect="00F64C68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6165" w:rsidRDefault="00356165" w:rsidP="00017A61">
      <w:pPr>
        <w:spacing w:after="0" w:line="240" w:lineRule="auto"/>
      </w:pPr>
      <w:r>
        <w:separator/>
      </w:r>
    </w:p>
  </w:endnote>
  <w:endnote w:type="continuationSeparator" w:id="0">
    <w:p w:rsidR="00356165" w:rsidRDefault="00356165" w:rsidP="00017A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80141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83285" w:rsidRDefault="00C832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1D9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83285" w:rsidRDefault="00C832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6165" w:rsidRDefault="00356165" w:rsidP="00017A61">
      <w:pPr>
        <w:spacing w:after="0" w:line="240" w:lineRule="auto"/>
      </w:pPr>
      <w:r>
        <w:separator/>
      </w:r>
    </w:p>
  </w:footnote>
  <w:footnote w:type="continuationSeparator" w:id="0">
    <w:p w:rsidR="00356165" w:rsidRDefault="00356165" w:rsidP="00017A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1B430D"/>
    <w:multiLevelType w:val="hybridMultilevel"/>
    <w:tmpl w:val="B23EA1EC"/>
    <w:lvl w:ilvl="0" w:tplc="7082AE2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DC59A7"/>
    <w:multiLevelType w:val="hybridMultilevel"/>
    <w:tmpl w:val="CDD4CF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jAzMjM0sDQ1NzYxNDFV0lEKTi0uzszPAykwNK0FALZGtjstAAAA"/>
  </w:docVars>
  <w:rsids>
    <w:rsidRoot w:val="00950F01"/>
    <w:rsid w:val="00001D83"/>
    <w:rsid w:val="00001E9D"/>
    <w:rsid w:val="000026CA"/>
    <w:rsid w:val="000031DF"/>
    <w:rsid w:val="00003C86"/>
    <w:rsid w:val="00005D67"/>
    <w:rsid w:val="000064AE"/>
    <w:rsid w:val="00006DDC"/>
    <w:rsid w:val="00006F00"/>
    <w:rsid w:val="0001071D"/>
    <w:rsid w:val="00010FE6"/>
    <w:rsid w:val="000114F9"/>
    <w:rsid w:val="00011663"/>
    <w:rsid w:val="00014002"/>
    <w:rsid w:val="000149F4"/>
    <w:rsid w:val="0001563A"/>
    <w:rsid w:val="000163C0"/>
    <w:rsid w:val="000164E8"/>
    <w:rsid w:val="00017A61"/>
    <w:rsid w:val="00021784"/>
    <w:rsid w:val="00022ABF"/>
    <w:rsid w:val="0002458F"/>
    <w:rsid w:val="00025223"/>
    <w:rsid w:val="00026C48"/>
    <w:rsid w:val="00026C4E"/>
    <w:rsid w:val="00026F4A"/>
    <w:rsid w:val="00030D55"/>
    <w:rsid w:val="00031C85"/>
    <w:rsid w:val="000320F2"/>
    <w:rsid w:val="00032C4F"/>
    <w:rsid w:val="00032ECE"/>
    <w:rsid w:val="00033DB7"/>
    <w:rsid w:val="000342C2"/>
    <w:rsid w:val="00034789"/>
    <w:rsid w:val="000369E0"/>
    <w:rsid w:val="00036DCD"/>
    <w:rsid w:val="00037BFB"/>
    <w:rsid w:val="000414A0"/>
    <w:rsid w:val="0004192B"/>
    <w:rsid w:val="000428FB"/>
    <w:rsid w:val="00042B6A"/>
    <w:rsid w:val="00043D84"/>
    <w:rsid w:val="00043F15"/>
    <w:rsid w:val="0004495E"/>
    <w:rsid w:val="00045808"/>
    <w:rsid w:val="00045A98"/>
    <w:rsid w:val="00045AB3"/>
    <w:rsid w:val="0004628C"/>
    <w:rsid w:val="000519B9"/>
    <w:rsid w:val="00051DA9"/>
    <w:rsid w:val="00051DCF"/>
    <w:rsid w:val="000534D9"/>
    <w:rsid w:val="00053814"/>
    <w:rsid w:val="000539E0"/>
    <w:rsid w:val="00054DFB"/>
    <w:rsid w:val="00055624"/>
    <w:rsid w:val="00057E35"/>
    <w:rsid w:val="0006028E"/>
    <w:rsid w:val="00061020"/>
    <w:rsid w:val="00062D10"/>
    <w:rsid w:val="00063BEC"/>
    <w:rsid w:val="0006537E"/>
    <w:rsid w:val="00066C13"/>
    <w:rsid w:val="00067255"/>
    <w:rsid w:val="000673C6"/>
    <w:rsid w:val="00067518"/>
    <w:rsid w:val="00072A3F"/>
    <w:rsid w:val="00073242"/>
    <w:rsid w:val="00075D3D"/>
    <w:rsid w:val="00076F2E"/>
    <w:rsid w:val="00081B88"/>
    <w:rsid w:val="00082E1B"/>
    <w:rsid w:val="00083CC5"/>
    <w:rsid w:val="00084A04"/>
    <w:rsid w:val="00084B30"/>
    <w:rsid w:val="00084BA0"/>
    <w:rsid w:val="00085BE9"/>
    <w:rsid w:val="000864EF"/>
    <w:rsid w:val="000871D3"/>
    <w:rsid w:val="0009070D"/>
    <w:rsid w:val="000928E2"/>
    <w:rsid w:val="00092B3C"/>
    <w:rsid w:val="00093250"/>
    <w:rsid w:val="00095E1F"/>
    <w:rsid w:val="00097CCA"/>
    <w:rsid w:val="000A0361"/>
    <w:rsid w:val="000A15C2"/>
    <w:rsid w:val="000A20A6"/>
    <w:rsid w:val="000A3B85"/>
    <w:rsid w:val="000B48C8"/>
    <w:rsid w:val="000B726A"/>
    <w:rsid w:val="000B7669"/>
    <w:rsid w:val="000C04BB"/>
    <w:rsid w:val="000C1B0A"/>
    <w:rsid w:val="000C2A1D"/>
    <w:rsid w:val="000C36E2"/>
    <w:rsid w:val="000C4303"/>
    <w:rsid w:val="000C4B49"/>
    <w:rsid w:val="000D17E3"/>
    <w:rsid w:val="000D1C5E"/>
    <w:rsid w:val="000D6668"/>
    <w:rsid w:val="000D68D9"/>
    <w:rsid w:val="000D7B22"/>
    <w:rsid w:val="000E2D34"/>
    <w:rsid w:val="000E4132"/>
    <w:rsid w:val="000E4DA4"/>
    <w:rsid w:val="000E5413"/>
    <w:rsid w:val="000E5FB3"/>
    <w:rsid w:val="000E6250"/>
    <w:rsid w:val="000E63AD"/>
    <w:rsid w:val="000E79A8"/>
    <w:rsid w:val="000E7DB2"/>
    <w:rsid w:val="000E7ECF"/>
    <w:rsid w:val="000F1742"/>
    <w:rsid w:val="000F24DE"/>
    <w:rsid w:val="000F4A93"/>
    <w:rsid w:val="000F4E07"/>
    <w:rsid w:val="000F4FCB"/>
    <w:rsid w:val="000F591F"/>
    <w:rsid w:val="000F5E47"/>
    <w:rsid w:val="000F6055"/>
    <w:rsid w:val="000F78CF"/>
    <w:rsid w:val="000F796A"/>
    <w:rsid w:val="000F7DCC"/>
    <w:rsid w:val="001004AB"/>
    <w:rsid w:val="00100641"/>
    <w:rsid w:val="0010105D"/>
    <w:rsid w:val="00102339"/>
    <w:rsid w:val="00102632"/>
    <w:rsid w:val="0010308A"/>
    <w:rsid w:val="00104223"/>
    <w:rsid w:val="00104663"/>
    <w:rsid w:val="00104750"/>
    <w:rsid w:val="00104C8F"/>
    <w:rsid w:val="00105409"/>
    <w:rsid w:val="00105EEF"/>
    <w:rsid w:val="00107045"/>
    <w:rsid w:val="001074E7"/>
    <w:rsid w:val="00107C16"/>
    <w:rsid w:val="0011421C"/>
    <w:rsid w:val="00117256"/>
    <w:rsid w:val="001223A3"/>
    <w:rsid w:val="00124D5B"/>
    <w:rsid w:val="001250E9"/>
    <w:rsid w:val="0012675C"/>
    <w:rsid w:val="0013139A"/>
    <w:rsid w:val="00131AEA"/>
    <w:rsid w:val="00131D34"/>
    <w:rsid w:val="00133398"/>
    <w:rsid w:val="0013459E"/>
    <w:rsid w:val="00137308"/>
    <w:rsid w:val="00137D3E"/>
    <w:rsid w:val="00142378"/>
    <w:rsid w:val="00143903"/>
    <w:rsid w:val="00143EA5"/>
    <w:rsid w:val="0015240D"/>
    <w:rsid w:val="001525F0"/>
    <w:rsid w:val="00152A4B"/>
    <w:rsid w:val="00153388"/>
    <w:rsid w:val="00153A8A"/>
    <w:rsid w:val="00153EF1"/>
    <w:rsid w:val="00154567"/>
    <w:rsid w:val="0015538F"/>
    <w:rsid w:val="001603DB"/>
    <w:rsid w:val="00160D2C"/>
    <w:rsid w:val="001653AF"/>
    <w:rsid w:val="00165B5D"/>
    <w:rsid w:val="001704CB"/>
    <w:rsid w:val="00172539"/>
    <w:rsid w:val="00172739"/>
    <w:rsid w:val="0017301D"/>
    <w:rsid w:val="00173044"/>
    <w:rsid w:val="00180877"/>
    <w:rsid w:val="0018392B"/>
    <w:rsid w:val="00184992"/>
    <w:rsid w:val="00185384"/>
    <w:rsid w:val="0018552E"/>
    <w:rsid w:val="00186F2F"/>
    <w:rsid w:val="00191333"/>
    <w:rsid w:val="0019155B"/>
    <w:rsid w:val="00191AE3"/>
    <w:rsid w:val="00192B4F"/>
    <w:rsid w:val="001951F6"/>
    <w:rsid w:val="00195508"/>
    <w:rsid w:val="00197572"/>
    <w:rsid w:val="001A0D0A"/>
    <w:rsid w:val="001A11B0"/>
    <w:rsid w:val="001A1E86"/>
    <w:rsid w:val="001A37B1"/>
    <w:rsid w:val="001A4883"/>
    <w:rsid w:val="001A5787"/>
    <w:rsid w:val="001A588C"/>
    <w:rsid w:val="001A6E3B"/>
    <w:rsid w:val="001A74E7"/>
    <w:rsid w:val="001B0D75"/>
    <w:rsid w:val="001B1908"/>
    <w:rsid w:val="001B1E8E"/>
    <w:rsid w:val="001B3E1C"/>
    <w:rsid w:val="001B4130"/>
    <w:rsid w:val="001B565A"/>
    <w:rsid w:val="001B7D0E"/>
    <w:rsid w:val="001C1F52"/>
    <w:rsid w:val="001C7003"/>
    <w:rsid w:val="001C7672"/>
    <w:rsid w:val="001C7D22"/>
    <w:rsid w:val="001C7F22"/>
    <w:rsid w:val="001D0F04"/>
    <w:rsid w:val="001D1A32"/>
    <w:rsid w:val="001D1E59"/>
    <w:rsid w:val="001D2EC0"/>
    <w:rsid w:val="001D3E68"/>
    <w:rsid w:val="001D582F"/>
    <w:rsid w:val="001D6451"/>
    <w:rsid w:val="001D7DB9"/>
    <w:rsid w:val="001E1304"/>
    <w:rsid w:val="001E3E36"/>
    <w:rsid w:val="001E472F"/>
    <w:rsid w:val="001F018E"/>
    <w:rsid w:val="001F0D59"/>
    <w:rsid w:val="001F1AE5"/>
    <w:rsid w:val="001F3F9A"/>
    <w:rsid w:val="001F4C0D"/>
    <w:rsid w:val="001F4E73"/>
    <w:rsid w:val="001F521F"/>
    <w:rsid w:val="001F5FCB"/>
    <w:rsid w:val="00200257"/>
    <w:rsid w:val="002015F6"/>
    <w:rsid w:val="00201633"/>
    <w:rsid w:val="00205EF9"/>
    <w:rsid w:val="00206E1A"/>
    <w:rsid w:val="00210504"/>
    <w:rsid w:val="00213065"/>
    <w:rsid w:val="00213A22"/>
    <w:rsid w:val="00213FE6"/>
    <w:rsid w:val="00214E35"/>
    <w:rsid w:val="002160B9"/>
    <w:rsid w:val="002163B4"/>
    <w:rsid w:val="00216ADA"/>
    <w:rsid w:val="00220DE2"/>
    <w:rsid w:val="00221E07"/>
    <w:rsid w:val="00222889"/>
    <w:rsid w:val="002230E5"/>
    <w:rsid w:val="00225D38"/>
    <w:rsid w:val="0022765D"/>
    <w:rsid w:val="00234AAA"/>
    <w:rsid w:val="00235A95"/>
    <w:rsid w:val="0023617D"/>
    <w:rsid w:val="00240E75"/>
    <w:rsid w:val="00241F3E"/>
    <w:rsid w:val="0024228D"/>
    <w:rsid w:val="002452B1"/>
    <w:rsid w:val="00245F33"/>
    <w:rsid w:val="002478DC"/>
    <w:rsid w:val="0025080D"/>
    <w:rsid w:val="002514B2"/>
    <w:rsid w:val="00251D58"/>
    <w:rsid w:val="00252BA7"/>
    <w:rsid w:val="00256D44"/>
    <w:rsid w:val="00260D1B"/>
    <w:rsid w:val="0026114C"/>
    <w:rsid w:val="002625AE"/>
    <w:rsid w:val="00262AA2"/>
    <w:rsid w:val="00265BA4"/>
    <w:rsid w:val="00267DD3"/>
    <w:rsid w:val="00273A92"/>
    <w:rsid w:val="002757D5"/>
    <w:rsid w:val="0027593A"/>
    <w:rsid w:val="00277964"/>
    <w:rsid w:val="00280E36"/>
    <w:rsid w:val="00283C1E"/>
    <w:rsid w:val="0028464C"/>
    <w:rsid w:val="00284DB5"/>
    <w:rsid w:val="002859D8"/>
    <w:rsid w:val="00286527"/>
    <w:rsid w:val="00287C58"/>
    <w:rsid w:val="00290EC7"/>
    <w:rsid w:val="0029400B"/>
    <w:rsid w:val="00294BB4"/>
    <w:rsid w:val="0029596C"/>
    <w:rsid w:val="00296886"/>
    <w:rsid w:val="002A35D4"/>
    <w:rsid w:val="002A3689"/>
    <w:rsid w:val="002A41EA"/>
    <w:rsid w:val="002A688F"/>
    <w:rsid w:val="002A6F98"/>
    <w:rsid w:val="002A7716"/>
    <w:rsid w:val="002B030C"/>
    <w:rsid w:val="002B2E30"/>
    <w:rsid w:val="002B4BBE"/>
    <w:rsid w:val="002C068D"/>
    <w:rsid w:val="002C25E7"/>
    <w:rsid w:val="002C26E7"/>
    <w:rsid w:val="002C3061"/>
    <w:rsid w:val="002C6117"/>
    <w:rsid w:val="002C6EAE"/>
    <w:rsid w:val="002C7262"/>
    <w:rsid w:val="002C7DAB"/>
    <w:rsid w:val="002D1216"/>
    <w:rsid w:val="002D2DA9"/>
    <w:rsid w:val="002D70AE"/>
    <w:rsid w:val="002D757E"/>
    <w:rsid w:val="002E1F97"/>
    <w:rsid w:val="002E677A"/>
    <w:rsid w:val="002E7779"/>
    <w:rsid w:val="002E78AF"/>
    <w:rsid w:val="002F18BD"/>
    <w:rsid w:val="002F1C16"/>
    <w:rsid w:val="002F2FAB"/>
    <w:rsid w:val="002F4360"/>
    <w:rsid w:val="002F5C0D"/>
    <w:rsid w:val="002F5EC6"/>
    <w:rsid w:val="002F63E5"/>
    <w:rsid w:val="00301028"/>
    <w:rsid w:val="00304095"/>
    <w:rsid w:val="0030467E"/>
    <w:rsid w:val="00304D96"/>
    <w:rsid w:val="00307DDF"/>
    <w:rsid w:val="003112ED"/>
    <w:rsid w:val="00311B10"/>
    <w:rsid w:val="0031270C"/>
    <w:rsid w:val="00312B5B"/>
    <w:rsid w:val="00312E7D"/>
    <w:rsid w:val="003153FF"/>
    <w:rsid w:val="0031714B"/>
    <w:rsid w:val="00320F19"/>
    <w:rsid w:val="00323C04"/>
    <w:rsid w:val="00323C28"/>
    <w:rsid w:val="003245E0"/>
    <w:rsid w:val="00324D48"/>
    <w:rsid w:val="0032609D"/>
    <w:rsid w:val="003275AD"/>
    <w:rsid w:val="003279A2"/>
    <w:rsid w:val="00331A8A"/>
    <w:rsid w:val="003333F9"/>
    <w:rsid w:val="00333445"/>
    <w:rsid w:val="00334125"/>
    <w:rsid w:val="00335A3E"/>
    <w:rsid w:val="00337C17"/>
    <w:rsid w:val="00340040"/>
    <w:rsid w:val="00342FEE"/>
    <w:rsid w:val="00344E88"/>
    <w:rsid w:val="0034567E"/>
    <w:rsid w:val="0034580E"/>
    <w:rsid w:val="0035075D"/>
    <w:rsid w:val="00350EFC"/>
    <w:rsid w:val="00351DEB"/>
    <w:rsid w:val="00352C19"/>
    <w:rsid w:val="00353310"/>
    <w:rsid w:val="00354B68"/>
    <w:rsid w:val="00355733"/>
    <w:rsid w:val="00356165"/>
    <w:rsid w:val="003569FB"/>
    <w:rsid w:val="00357138"/>
    <w:rsid w:val="00360D01"/>
    <w:rsid w:val="00362C37"/>
    <w:rsid w:val="00363250"/>
    <w:rsid w:val="00364759"/>
    <w:rsid w:val="00367119"/>
    <w:rsid w:val="00367AB2"/>
    <w:rsid w:val="00371ACD"/>
    <w:rsid w:val="00372486"/>
    <w:rsid w:val="003736E0"/>
    <w:rsid w:val="0037466E"/>
    <w:rsid w:val="003749CB"/>
    <w:rsid w:val="00377550"/>
    <w:rsid w:val="003838B4"/>
    <w:rsid w:val="00383978"/>
    <w:rsid w:val="003903A3"/>
    <w:rsid w:val="00390BAF"/>
    <w:rsid w:val="00392A10"/>
    <w:rsid w:val="00394D63"/>
    <w:rsid w:val="00395236"/>
    <w:rsid w:val="00397C8F"/>
    <w:rsid w:val="003A0699"/>
    <w:rsid w:val="003A1980"/>
    <w:rsid w:val="003A2A3D"/>
    <w:rsid w:val="003A334C"/>
    <w:rsid w:val="003A3370"/>
    <w:rsid w:val="003A4201"/>
    <w:rsid w:val="003A46B1"/>
    <w:rsid w:val="003A5F1C"/>
    <w:rsid w:val="003B1612"/>
    <w:rsid w:val="003B1B7C"/>
    <w:rsid w:val="003B1C1E"/>
    <w:rsid w:val="003B2F7A"/>
    <w:rsid w:val="003B4D7E"/>
    <w:rsid w:val="003B6669"/>
    <w:rsid w:val="003B7473"/>
    <w:rsid w:val="003C3460"/>
    <w:rsid w:val="003C3BAB"/>
    <w:rsid w:val="003C5C44"/>
    <w:rsid w:val="003C5F1C"/>
    <w:rsid w:val="003C6EA2"/>
    <w:rsid w:val="003D33D2"/>
    <w:rsid w:val="003D37BD"/>
    <w:rsid w:val="003D3DC4"/>
    <w:rsid w:val="003D4071"/>
    <w:rsid w:val="003D46C9"/>
    <w:rsid w:val="003D4CD1"/>
    <w:rsid w:val="003D575B"/>
    <w:rsid w:val="003D6308"/>
    <w:rsid w:val="003E53AA"/>
    <w:rsid w:val="003E5DEF"/>
    <w:rsid w:val="003E6644"/>
    <w:rsid w:val="003E7976"/>
    <w:rsid w:val="003F06A7"/>
    <w:rsid w:val="003F1B4D"/>
    <w:rsid w:val="003F2FA5"/>
    <w:rsid w:val="003F3214"/>
    <w:rsid w:val="003F3528"/>
    <w:rsid w:val="003F494C"/>
    <w:rsid w:val="003F529E"/>
    <w:rsid w:val="003F6E6E"/>
    <w:rsid w:val="00401E25"/>
    <w:rsid w:val="004038D9"/>
    <w:rsid w:val="00403F10"/>
    <w:rsid w:val="0040475E"/>
    <w:rsid w:val="004047D3"/>
    <w:rsid w:val="004052C1"/>
    <w:rsid w:val="00406080"/>
    <w:rsid w:val="004062AC"/>
    <w:rsid w:val="00406780"/>
    <w:rsid w:val="00407274"/>
    <w:rsid w:val="00412F65"/>
    <w:rsid w:val="00413DE8"/>
    <w:rsid w:val="004144B3"/>
    <w:rsid w:val="004156C1"/>
    <w:rsid w:val="00415AF4"/>
    <w:rsid w:val="0041679D"/>
    <w:rsid w:val="00416CD8"/>
    <w:rsid w:val="00420252"/>
    <w:rsid w:val="00422C6C"/>
    <w:rsid w:val="0042445A"/>
    <w:rsid w:val="00424495"/>
    <w:rsid w:val="0042680F"/>
    <w:rsid w:val="00426C82"/>
    <w:rsid w:val="0043078D"/>
    <w:rsid w:val="00434FBE"/>
    <w:rsid w:val="004364AC"/>
    <w:rsid w:val="00437023"/>
    <w:rsid w:val="0044115C"/>
    <w:rsid w:val="0044148B"/>
    <w:rsid w:val="0044179E"/>
    <w:rsid w:val="00441C6F"/>
    <w:rsid w:val="0044283E"/>
    <w:rsid w:val="00443114"/>
    <w:rsid w:val="004431E1"/>
    <w:rsid w:val="00444996"/>
    <w:rsid w:val="0045154B"/>
    <w:rsid w:val="00452F0D"/>
    <w:rsid w:val="00454446"/>
    <w:rsid w:val="004557CD"/>
    <w:rsid w:val="004566F2"/>
    <w:rsid w:val="004629CC"/>
    <w:rsid w:val="004629FA"/>
    <w:rsid w:val="00462DC9"/>
    <w:rsid w:val="00464F90"/>
    <w:rsid w:val="00465683"/>
    <w:rsid w:val="004668D1"/>
    <w:rsid w:val="004669A8"/>
    <w:rsid w:val="00467870"/>
    <w:rsid w:val="00467A9B"/>
    <w:rsid w:val="0047101C"/>
    <w:rsid w:val="0047347D"/>
    <w:rsid w:val="004747BB"/>
    <w:rsid w:val="00476755"/>
    <w:rsid w:val="004801FD"/>
    <w:rsid w:val="0048571B"/>
    <w:rsid w:val="004907CB"/>
    <w:rsid w:val="00491027"/>
    <w:rsid w:val="0049116B"/>
    <w:rsid w:val="004912A7"/>
    <w:rsid w:val="00491DD1"/>
    <w:rsid w:val="004925A6"/>
    <w:rsid w:val="00492FD7"/>
    <w:rsid w:val="00493667"/>
    <w:rsid w:val="00494897"/>
    <w:rsid w:val="00495EE9"/>
    <w:rsid w:val="004972A9"/>
    <w:rsid w:val="004A1306"/>
    <w:rsid w:val="004A2136"/>
    <w:rsid w:val="004A2291"/>
    <w:rsid w:val="004A22EC"/>
    <w:rsid w:val="004A288B"/>
    <w:rsid w:val="004A5D0B"/>
    <w:rsid w:val="004B0D55"/>
    <w:rsid w:val="004B278D"/>
    <w:rsid w:val="004B280F"/>
    <w:rsid w:val="004B7648"/>
    <w:rsid w:val="004C5B46"/>
    <w:rsid w:val="004C6117"/>
    <w:rsid w:val="004C63EB"/>
    <w:rsid w:val="004C6AF8"/>
    <w:rsid w:val="004D1FDE"/>
    <w:rsid w:val="004D2C8E"/>
    <w:rsid w:val="004D3814"/>
    <w:rsid w:val="004D7789"/>
    <w:rsid w:val="004E04D5"/>
    <w:rsid w:val="004E1599"/>
    <w:rsid w:val="004E182A"/>
    <w:rsid w:val="004E1C6C"/>
    <w:rsid w:val="004E1E09"/>
    <w:rsid w:val="004E28B9"/>
    <w:rsid w:val="004E2A13"/>
    <w:rsid w:val="004E2CD3"/>
    <w:rsid w:val="004E3074"/>
    <w:rsid w:val="004E386C"/>
    <w:rsid w:val="004E3E2C"/>
    <w:rsid w:val="004E4A27"/>
    <w:rsid w:val="004E5284"/>
    <w:rsid w:val="004E7B5A"/>
    <w:rsid w:val="004F0C28"/>
    <w:rsid w:val="004F2024"/>
    <w:rsid w:val="004F275B"/>
    <w:rsid w:val="004F3354"/>
    <w:rsid w:val="004F5051"/>
    <w:rsid w:val="005013A8"/>
    <w:rsid w:val="0050177C"/>
    <w:rsid w:val="005032D8"/>
    <w:rsid w:val="005068EC"/>
    <w:rsid w:val="005114FE"/>
    <w:rsid w:val="005139B4"/>
    <w:rsid w:val="00514F0B"/>
    <w:rsid w:val="0052225D"/>
    <w:rsid w:val="00524DCF"/>
    <w:rsid w:val="00527F18"/>
    <w:rsid w:val="00530CB8"/>
    <w:rsid w:val="00531955"/>
    <w:rsid w:val="005323EA"/>
    <w:rsid w:val="0053296C"/>
    <w:rsid w:val="00532E64"/>
    <w:rsid w:val="00532F71"/>
    <w:rsid w:val="00536960"/>
    <w:rsid w:val="00536C7F"/>
    <w:rsid w:val="00536F3C"/>
    <w:rsid w:val="00540B01"/>
    <w:rsid w:val="00540EA1"/>
    <w:rsid w:val="00543EDA"/>
    <w:rsid w:val="005454FD"/>
    <w:rsid w:val="00545947"/>
    <w:rsid w:val="00550890"/>
    <w:rsid w:val="00550BDA"/>
    <w:rsid w:val="0055241D"/>
    <w:rsid w:val="00552B09"/>
    <w:rsid w:val="00552E1D"/>
    <w:rsid w:val="00552E3E"/>
    <w:rsid w:val="005538CD"/>
    <w:rsid w:val="00553A47"/>
    <w:rsid w:val="00553B83"/>
    <w:rsid w:val="00560F70"/>
    <w:rsid w:val="00562809"/>
    <w:rsid w:val="00562948"/>
    <w:rsid w:val="005645E4"/>
    <w:rsid w:val="00570515"/>
    <w:rsid w:val="00571DCB"/>
    <w:rsid w:val="005724D8"/>
    <w:rsid w:val="00573339"/>
    <w:rsid w:val="00573D27"/>
    <w:rsid w:val="00574127"/>
    <w:rsid w:val="00580EE7"/>
    <w:rsid w:val="00583578"/>
    <w:rsid w:val="005856F9"/>
    <w:rsid w:val="00585713"/>
    <w:rsid w:val="00586948"/>
    <w:rsid w:val="0058779D"/>
    <w:rsid w:val="005902DC"/>
    <w:rsid w:val="0059468E"/>
    <w:rsid w:val="00594D49"/>
    <w:rsid w:val="00595CCD"/>
    <w:rsid w:val="00597878"/>
    <w:rsid w:val="00597E05"/>
    <w:rsid w:val="005A0C1B"/>
    <w:rsid w:val="005A12B7"/>
    <w:rsid w:val="005A1B92"/>
    <w:rsid w:val="005A2263"/>
    <w:rsid w:val="005A3507"/>
    <w:rsid w:val="005A6B26"/>
    <w:rsid w:val="005B1600"/>
    <w:rsid w:val="005B29EB"/>
    <w:rsid w:val="005B2C9E"/>
    <w:rsid w:val="005B3B4E"/>
    <w:rsid w:val="005B3F30"/>
    <w:rsid w:val="005B4BE9"/>
    <w:rsid w:val="005B64F9"/>
    <w:rsid w:val="005B7AE3"/>
    <w:rsid w:val="005C0AE7"/>
    <w:rsid w:val="005C1A73"/>
    <w:rsid w:val="005C2E36"/>
    <w:rsid w:val="005C3B7B"/>
    <w:rsid w:val="005C4558"/>
    <w:rsid w:val="005C45F6"/>
    <w:rsid w:val="005C4FC8"/>
    <w:rsid w:val="005C5979"/>
    <w:rsid w:val="005C6C56"/>
    <w:rsid w:val="005C712D"/>
    <w:rsid w:val="005C7446"/>
    <w:rsid w:val="005D6B63"/>
    <w:rsid w:val="005E1A83"/>
    <w:rsid w:val="005E1D95"/>
    <w:rsid w:val="005E2208"/>
    <w:rsid w:val="005E36AA"/>
    <w:rsid w:val="005E404F"/>
    <w:rsid w:val="005E43EC"/>
    <w:rsid w:val="005E5352"/>
    <w:rsid w:val="005E55D3"/>
    <w:rsid w:val="005E6BE5"/>
    <w:rsid w:val="005F081D"/>
    <w:rsid w:val="005F0D03"/>
    <w:rsid w:val="005F234C"/>
    <w:rsid w:val="005F2461"/>
    <w:rsid w:val="005F4327"/>
    <w:rsid w:val="005F68D7"/>
    <w:rsid w:val="005F750E"/>
    <w:rsid w:val="005F75F7"/>
    <w:rsid w:val="00601E6D"/>
    <w:rsid w:val="00611931"/>
    <w:rsid w:val="00611962"/>
    <w:rsid w:val="00611F8A"/>
    <w:rsid w:val="00613F6E"/>
    <w:rsid w:val="00614C27"/>
    <w:rsid w:val="006161B4"/>
    <w:rsid w:val="00620E11"/>
    <w:rsid w:val="00621CA2"/>
    <w:rsid w:val="0062259F"/>
    <w:rsid w:val="00622E13"/>
    <w:rsid w:val="00625AAE"/>
    <w:rsid w:val="006278CD"/>
    <w:rsid w:val="00630669"/>
    <w:rsid w:val="006309B6"/>
    <w:rsid w:val="00630AA9"/>
    <w:rsid w:val="00631889"/>
    <w:rsid w:val="006347DA"/>
    <w:rsid w:val="00635521"/>
    <w:rsid w:val="00635D3B"/>
    <w:rsid w:val="00635F41"/>
    <w:rsid w:val="0063778A"/>
    <w:rsid w:val="0064191F"/>
    <w:rsid w:val="006445A1"/>
    <w:rsid w:val="0064631E"/>
    <w:rsid w:val="00646C95"/>
    <w:rsid w:val="006478FD"/>
    <w:rsid w:val="00650199"/>
    <w:rsid w:val="0065074B"/>
    <w:rsid w:val="00650A33"/>
    <w:rsid w:val="00650B68"/>
    <w:rsid w:val="00650F54"/>
    <w:rsid w:val="00651639"/>
    <w:rsid w:val="00651EE9"/>
    <w:rsid w:val="00653E22"/>
    <w:rsid w:val="0065427B"/>
    <w:rsid w:val="0065566A"/>
    <w:rsid w:val="00656052"/>
    <w:rsid w:val="00657EB1"/>
    <w:rsid w:val="006604CF"/>
    <w:rsid w:val="00661307"/>
    <w:rsid w:val="00662A63"/>
    <w:rsid w:val="00663871"/>
    <w:rsid w:val="00664898"/>
    <w:rsid w:val="00665ECD"/>
    <w:rsid w:val="00666318"/>
    <w:rsid w:val="00670CB4"/>
    <w:rsid w:val="0067219E"/>
    <w:rsid w:val="00672279"/>
    <w:rsid w:val="00675FB4"/>
    <w:rsid w:val="00676B89"/>
    <w:rsid w:val="0067786F"/>
    <w:rsid w:val="00677A4C"/>
    <w:rsid w:val="006825B2"/>
    <w:rsid w:val="00683408"/>
    <w:rsid w:val="00684A65"/>
    <w:rsid w:val="00684B80"/>
    <w:rsid w:val="00690F63"/>
    <w:rsid w:val="00692CA5"/>
    <w:rsid w:val="00695C19"/>
    <w:rsid w:val="00697253"/>
    <w:rsid w:val="00697A1F"/>
    <w:rsid w:val="006A1D18"/>
    <w:rsid w:val="006A1E3B"/>
    <w:rsid w:val="006A207C"/>
    <w:rsid w:val="006A3A07"/>
    <w:rsid w:val="006A4688"/>
    <w:rsid w:val="006A547C"/>
    <w:rsid w:val="006A574D"/>
    <w:rsid w:val="006A59B0"/>
    <w:rsid w:val="006A5CEA"/>
    <w:rsid w:val="006B1576"/>
    <w:rsid w:val="006B377A"/>
    <w:rsid w:val="006B4051"/>
    <w:rsid w:val="006B5883"/>
    <w:rsid w:val="006B688E"/>
    <w:rsid w:val="006B7130"/>
    <w:rsid w:val="006C0173"/>
    <w:rsid w:val="006C0210"/>
    <w:rsid w:val="006C34F5"/>
    <w:rsid w:val="006C4B60"/>
    <w:rsid w:val="006C6B65"/>
    <w:rsid w:val="006D0089"/>
    <w:rsid w:val="006D17C6"/>
    <w:rsid w:val="006D3589"/>
    <w:rsid w:val="006D3648"/>
    <w:rsid w:val="006D37C9"/>
    <w:rsid w:val="006D46B6"/>
    <w:rsid w:val="006D5A9A"/>
    <w:rsid w:val="006E1679"/>
    <w:rsid w:val="006E2063"/>
    <w:rsid w:val="006E20A3"/>
    <w:rsid w:val="006E3BB0"/>
    <w:rsid w:val="006E49DE"/>
    <w:rsid w:val="006E57FE"/>
    <w:rsid w:val="006E59DA"/>
    <w:rsid w:val="006F0FAC"/>
    <w:rsid w:val="006F3DC3"/>
    <w:rsid w:val="006F66A2"/>
    <w:rsid w:val="006F683B"/>
    <w:rsid w:val="006F7802"/>
    <w:rsid w:val="006F7D19"/>
    <w:rsid w:val="0070039B"/>
    <w:rsid w:val="0070160B"/>
    <w:rsid w:val="00702959"/>
    <w:rsid w:val="00704415"/>
    <w:rsid w:val="00704CCD"/>
    <w:rsid w:val="00705BB7"/>
    <w:rsid w:val="00710A33"/>
    <w:rsid w:val="007128CA"/>
    <w:rsid w:val="00714C30"/>
    <w:rsid w:val="00716A50"/>
    <w:rsid w:val="00717846"/>
    <w:rsid w:val="0072006C"/>
    <w:rsid w:val="00722AD8"/>
    <w:rsid w:val="00722ADA"/>
    <w:rsid w:val="00722E28"/>
    <w:rsid w:val="00722E7A"/>
    <w:rsid w:val="00726CB4"/>
    <w:rsid w:val="00727EDE"/>
    <w:rsid w:val="00730253"/>
    <w:rsid w:val="007314F6"/>
    <w:rsid w:val="007319F6"/>
    <w:rsid w:val="007334B5"/>
    <w:rsid w:val="00736C56"/>
    <w:rsid w:val="007413A4"/>
    <w:rsid w:val="00744604"/>
    <w:rsid w:val="00745E09"/>
    <w:rsid w:val="0074694E"/>
    <w:rsid w:val="00751D3A"/>
    <w:rsid w:val="0075269F"/>
    <w:rsid w:val="00753222"/>
    <w:rsid w:val="00753350"/>
    <w:rsid w:val="0075387C"/>
    <w:rsid w:val="00754955"/>
    <w:rsid w:val="00754B1C"/>
    <w:rsid w:val="0076007D"/>
    <w:rsid w:val="007601FB"/>
    <w:rsid w:val="00762783"/>
    <w:rsid w:val="00762D1B"/>
    <w:rsid w:val="0076365D"/>
    <w:rsid w:val="00763FB2"/>
    <w:rsid w:val="00764132"/>
    <w:rsid w:val="0076637B"/>
    <w:rsid w:val="00770647"/>
    <w:rsid w:val="00774696"/>
    <w:rsid w:val="00774D78"/>
    <w:rsid w:val="0077576E"/>
    <w:rsid w:val="0077791C"/>
    <w:rsid w:val="00777B8D"/>
    <w:rsid w:val="0078173C"/>
    <w:rsid w:val="0078494E"/>
    <w:rsid w:val="00785453"/>
    <w:rsid w:val="00786066"/>
    <w:rsid w:val="00786335"/>
    <w:rsid w:val="00786862"/>
    <w:rsid w:val="00787CA0"/>
    <w:rsid w:val="00790C06"/>
    <w:rsid w:val="007942D3"/>
    <w:rsid w:val="00794482"/>
    <w:rsid w:val="00794D72"/>
    <w:rsid w:val="007952BE"/>
    <w:rsid w:val="007970CA"/>
    <w:rsid w:val="007A0321"/>
    <w:rsid w:val="007A310F"/>
    <w:rsid w:val="007A37C5"/>
    <w:rsid w:val="007A4040"/>
    <w:rsid w:val="007A6FA5"/>
    <w:rsid w:val="007B0144"/>
    <w:rsid w:val="007B05AD"/>
    <w:rsid w:val="007B0EB7"/>
    <w:rsid w:val="007B2157"/>
    <w:rsid w:val="007B2850"/>
    <w:rsid w:val="007B3175"/>
    <w:rsid w:val="007B3204"/>
    <w:rsid w:val="007B35FF"/>
    <w:rsid w:val="007B45F1"/>
    <w:rsid w:val="007B53C5"/>
    <w:rsid w:val="007B54ED"/>
    <w:rsid w:val="007B59F8"/>
    <w:rsid w:val="007C2069"/>
    <w:rsid w:val="007C3832"/>
    <w:rsid w:val="007C3CAB"/>
    <w:rsid w:val="007C43A4"/>
    <w:rsid w:val="007C493B"/>
    <w:rsid w:val="007C4B29"/>
    <w:rsid w:val="007C4ED6"/>
    <w:rsid w:val="007C5486"/>
    <w:rsid w:val="007C7532"/>
    <w:rsid w:val="007C753E"/>
    <w:rsid w:val="007C76C1"/>
    <w:rsid w:val="007C7C2E"/>
    <w:rsid w:val="007D1645"/>
    <w:rsid w:val="007D1B83"/>
    <w:rsid w:val="007D248E"/>
    <w:rsid w:val="007D2783"/>
    <w:rsid w:val="007D2CDA"/>
    <w:rsid w:val="007D2E1C"/>
    <w:rsid w:val="007D3E5B"/>
    <w:rsid w:val="007D68C6"/>
    <w:rsid w:val="007E151D"/>
    <w:rsid w:val="007E1D1E"/>
    <w:rsid w:val="007E6245"/>
    <w:rsid w:val="007F00A4"/>
    <w:rsid w:val="007F2A54"/>
    <w:rsid w:val="007F30DD"/>
    <w:rsid w:val="007F56FC"/>
    <w:rsid w:val="007F7F1D"/>
    <w:rsid w:val="00803681"/>
    <w:rsid w:val="00803A05"/>
    <w:rsid w:val="008057CF"/>
    <w:rsid w:val="00806C46"/>
    <w:rsid w:val="008073D5"/>
    <w:rsid w:val="00810D1B"/>
    <w:rsid w:val="00812981"/>
    <w:rsid w:val="00812B27"/>
    <w:rsid w:val="00812B73"/>
    <w:rsid w:val="0081403E"/>
    <w:rsid w:val="00814149"/>
    <w:rsid w:val="00815551"/>
    <w:rsid w:val="0081762A"/>
    <w:rsid w:val="00817C11"/>
    <w:rsid w:val="00821EF2"/>
    <w:rsid w:val="0082334E"/>
    <w:rsid w:val="0082410A"/>
    <w:rsid w:val="008248EE"/>
    <w:rsid w:val="00827DA0"/>
    <w:rsid w:val="00830F4A"/>
    <w:rsid w:val="00831B86"/>
    <w:rsid w:val="00831F32"/>
    <w:rsid w:val="0083279C"/>
    <w:rsid w:val="00833125"/>
    <w:rsid w:val="008366B5"/>
    <w:rsid w:val="0083765C"/>
    <w:rsid w:val="00837DA9"/>
    <w:rsid w:val="008400D4"/>
    <w:rsid w:val="00840118"/>
    <w:rsid w:val="008408FC"/>
    <w:rsid w:val="00841CB6"/>
    <w:rsid w:val="00842C8B"/>
    <w:rsid w:val="008443E2"/>
    <w:rsid w:val="00844615"/>
    <w:rsid w:val="008452DB"/>
    <w:rsid w:val="008453CF"/>
    <w:rsid w:val="0084609F"/>
    <w:rsid w:val="008474DE"/>
    <w:rsid w:val="0085026E"/>
    <w:rsid w:val="00851625"/>
    <w:rsid w:val="00851C38"/>
    <w:rsid w:val="0085248C"/>
    <w:rsid w:val="00852643"/>
    <w:rsid w:val="008529FB"/>
    <w:rsid w:val="008531AE"/>
    <w:rsid w:val="00854D79"/>
    <w:rsid w:val="008558B1"/>
    <w:rsid w:val="00855F2E"/>
    <w:rsid w:val="00857606"/>
    <w:rsid w:val="00860AF0"/>
    <w:rsid w:val="00863A37"/>
    <w:rsid w:val="0086653E"/>
    <w:rsid w:val="00866AE1"/>
    <w:rsid w:val="00867BCA"/>
    <w:rsid w:val="00867F06"/>
    <w:rsid w:val="008708E2"/>
    <w:rsid w:val="00872AC2"/>
    <w:rsid w:val="00873093"/>
    <w:rsid w:val="00874C3A"/>
    <w:rsid w:val="00875812"/>
    <w:rsid w:val="00875D3E"/>
    <w:rsid w:val="008769C2"/>
    <w:rsid w:val="0087733B"/>
    <w:rsid w:val="0088048C"/>
    <w:rsid w:val="00880CE2"/>
    <w:rsid w:val="00883336"/>
    <w:rsid w:val="008833DB"/>
    <w:rsid w:val="00883D1E"/>
    <w:rsid w:val="00884B5A"/>
    <w:rsid w:val="00884E49"/>
    <w:rsid w:val="008851CD"/>
    <w:rsid w:val="00885BE7"/>
    <w:rsid w:val="00886628"/>
    <w:rsid w:val="00890675"/>
    <w:rsid w:val="008918AB"/>
    <w:rsid w:val="00891CCC"/>
    <w:rsid w:val="008926A6"/>
    <w:rsid w:val="00892928"/>
    <w:rsid w:val="00892D61"/>
    <w:rsid w:val="008979A4"/>
    <w:rsid w:val="00897AE6"/>
    <w:rsid w:val="008A1177"/>
    <w:rsid w:val="008A291C"/>
    <w:rsid w:val="008A7268"/>
    <w:rsid w:val="008A73E7"/>
    <w:rsid w:val="008B0DB3"/>
    <w:rsid w:val="008B10A6"/>
    <w:rsid w:val="008B3BCF"/>
    <w:rsid w:val="008B4095"/>
    <w:rsid w:val="008B487A"/>
    <w:rsid w:val="008B5556"/>
    <w:rsid w:val="008C2D20"/>
    <w:rsid w:val="008C40FC"/>
    <w:rsid w:val="008C48F9"/>
    <w:rsid w:val="008C7247"/>
    <w:rsid w:val="008D0174"/>
    <w:rsid w:val="008D0D18"/>
    <w:rsid w:val="008D1DB2"/>
    <w:rsid w:val="008D3EF3"/>
    <w:rsid w:val="008D43EF"/>
    <w:rsid w:val="008D494B"/>
    <w:rsid w:val="008D49F3"/>
    <w:rsid w:val="008D5400"/>
    <w:rsid w:val="008E112F"/>
    <w:rsid w:val="008E1535"/>
    <w:rsid w:val="008E2352"/>
    <w:rsid w:val="008E3317"/>
    <w:rsid w:val="008E4753"/>
    <w:rsid w:val="008E674E"/>
    <w:rsid w:val="008E76E9"/>
    <w:rsid w:val="008F0A4E"/>
    <w:rsid w:val="008F225B"/>
    <w:rsid w:val="008F28A8"/>
    <w:rsid w:val="008F2A00"/>
    <w:rsid w:val="008F41C9"/>
    <w:rsid w:val="008F4861"/>
    <w:rsid w:val="008F4E19"/>
    <w:rsid w:val="008F5E11"/>
    <w:rsid w:val="008F6692"/>
    <w:rsid w:val="008F72FA"/>
    <w:rsid w:val="008F765B"/>
    <w:rsid w:val="0090105C"/>
    <w:rsid w:val="00902565"/>
    <w:rsid w:val="00902B61"/>
    <w:rsid w:val="00905032"/>
    <w:rsid w:val="0090565C"/>
    <w:rsid w:val="00906BDA"/>
    <w:rsid w:val="0090779C"/>
    <w:rsid w:val="0091177E"/>
    <w:rsid w:val="00911AB9"/>
    <w:rsid w:val="009134BB"/>
    <w:rsid w:val="009171E1"/>
    <w:rsid w:val="009175BF"/>
    <w:rsid w:val="00921DDD"/>
    <w:rsid w:val="009228A6"/>
    <w:rsid w:val="00924328"/>
    <w:rsid w:val="00924698"/>
    <w:rsid w:val="009246BD"/>
    <w:rsid w:val="00924C48"/>
    <w:rsid w:val="00926F62"/>
    <w:rsid w:val="009301CF"/>
    <w:rsid w:val="00930891"/>
    <w:rsid w:val="00931B92"/>
    <w:rsid w:val="00931BF6"/>
    <w:rsid w:val="0093329C"/>
    <w:rsid w:val="009347D1"/>
    <w:rsid w:val="00935B03"/>
    <w:rsid w:val="00936BCF"/>
    <w:rsid w:val="0094086A"/>
    <w:rsid w:val="009409F2"/>
    <w:rsid w:val="00945471"/>
    <w:rsid w:val="00946084"/>
    <w:rsid w:val="009466FF"/>
    <w:rsid w:val="00950211"/>
    <w:rsid w:val="0095074C"/>
    <w:rsid w:val="00950F01"/>
    <w:rsid w:val="00952896"/>
    <w:rsid w:val="00952B7B"/>
    <w:rsid w:val="009531A1"/>
    <w:rsid w:val="009538DF"/>
    <w:rsid w:val="00955A52"/>
    <w:rsid w:val="009571BF"/>
    <w:rsid w:val="00962A41"/>
    <w:rsid w:val="00962C3E"/>
    <w:rsid w:val="00963425"/>
    <w:rsid w:val="009636B1"/>
    <w:rsid w:val="00966536"/>
    <w:rsid w:val="009701AD"/>
    <w:rsid w:val="009708F1"/>
    <w:rsid w:val="00971023"/>
    <w:rsid w:val="009731A2"/>
    <w:rsid w:val="0097725F"/>
    <w:rsid w:val="00977D3B"/>
    <w:rsid w:val="00981221"/>
    <w:rsid w:val="009825B3"/>
    <w:rsid w:val="00982D57"/>
    <w:rsid w:val="00984701"/>
    <w:rsid w:val="00990FB5"/>
    <w:rsid w:val="009920A7"/>
    <w:rsid w:val="00994F65"/>
    <w:rsid w:val="009961BD"/>
    <w:rsid w:val="00997619"/>
    <w:rsid w:val="009A1BF2"/>
    <w:rsid w:val="009A1D1C"/>
    <w:rsid w:val="009A2175"/>
    <w:rsid w:val="009A5B23"/>
    <w:rsid w:val="009B0BB5"/>
    <w:rsid w:val="009B1447"/>
    <w:rsid w:val="009B3285"/>
    <w:rsid w:val="009B36F9"/>
    <w:rsid w:val="009B6C15"/>
    <w:rsid w:val="009B7158"/>
    <w:rsid w:val="009C1FEF"/>
    <w:rsid w:val="009C3872"/>
    <w:rsid w:val="009C3B21"/>
    <w:rsid w:val="009C6EE0"/>
    <w:rsid w:val="009D1498"/>
    <w:rsid w:val="009D1702"/>
    <w:rsid w:val="009D4F7A"/>
    <w:rsid w:val="009D6EE3"/>
    <w:rsid w:val="009D79D9"/>
    <w:rsid w:val="009E0F40"/>
    <w:rsid w:val="009E13F7"/>
    <w:rsid w:val="009E1E23"/>
    <w:rsid w:val="009E4135"/>
    <w:rsid w:val="009E5E12"/>
    <w:rsid w:val="009E7F21"/>
    <w:rsid w:val="009F0F45"/>
    <w:rsid w:val="009F100C"/>
    <w:rsid w:val="009F1815"/>
    <w:rsid w:val="009F1BC7"/>
    <w:rsid w:val="009F2CC0"/>
    <w:rsid w:val="009F3853"/>
    <w:rsid w:val="009F6A9F"/>
    <w:rsid w:val="009F6EEC"/>
    <w:rsid w:val="00A0016F"/>
    <w:rsid w:val="00A01B17"/>
    <w:rsid w:val="00A05D23"/>
    <w:rsid w:val="00A06003"/>
    <w:rsid w:val="00A071FE"/>
    <w:rsid w:val="00A0725E"/>
    <w:rsid w:val="00A109A1"/>
    <w:rsid w:val="00A119CB"/>
    <w:rsid w:val="00A122E5"/>
    <w:rsid w:val="00A12739"/>
    <w:rsid w:val="00A12A18"/>
    <w:rsid w:val="00A12B0D"/>
    <w:rsid w:val="00A13BB6"/>
    <w:rsid w:val="00A15185"/>
    <w:rsid w:val="00A20E9C"/>
    <w:rsid w:val="00A2139C"/>
    <w:rsid w:val="00A22CA6"/>
    <w:rsid w:val="00A2492D"/>
    <w:rsid w:val="00A24A40"/>
    <w:rsid w:val="00A31BD1"/>
    <w:rsid w:val="00A31D89"/>
    <w:rsid w:val="00A35128"/>
    <w:rsid w:val="00A35546"/>
    <w:rsid w:val="00A36880"/>
    <w:rsid w:val="00A36C20"/>
    <w:rsid w:val="00A3736C"/>
    <w:rsid w:val="00A40276"/>
    <w:rsid w:val="00A42A6D"/>
    <w:rsid w:val="00A43029"/>
    <w:rsid w:val="00A43DAD"/>
    <w:rsid w:val="00A5107E"/>
    <w:rsid w:val="00A514D1"/>
    <w:rsid w:val="00A51BED"/>
    <w:rsid w:val="00A54175"/>
    <w:rsid w:val="00A543D9"/>
    <w:rsid w:val="00A545E6"/>
    <w:rsid w:val="00A55452"/>
    <w:rsid w:val="00A55BCE"/>
    <w:rsid w:val="00A6263D"/>
    <w:rsid w:val="00A637E2"/>
    <w:rsid w:val="00A64586"/>
    <w:rsid w:val="00A65C22"/>
    <w:rsid w:val="00A65EC3"/>
    <w:rsid w:val="00A7054C"/>
    <w:rsid w:val="00A71BBE"/>
    <w:rsid w:val="00A73DE9"/>
    <w:rsid w:val="00A73F19"/>
    <w:rsid w:val="00A74C4E"/>
    <w:rsid w:val="00A8036E"/>
    <w:rsid w:val="00A8117E"/>
    <w:rsid w:val="00A8163D"/>
    <w:rsid w:val="00A82EA9"/>
    <w:rsid w:val="00A840DB"/>
    <w:rsid w:val="00A85260"/>
    <w:rsid w:val="00A90BF1"/>
    <w:rsid w:val="00A90F7D"/>
    <w:rsid w:val="00A91F26"/>
    <w:rsid w:val="00A928C9"/>
    <w:rsid w:val="00A93DF2"/>
    <w:rsid w:val="00A94B58"/>
    <w:rsid w:val="00A94BB1"/>
    <w:rsid w:val="00A95D25"/>
    <w:rsid w:val="00A95FAC"/>
    <w:rsid w:val="00AA0270"/>
    <w:rsid w:val="00AA1792"/>
    <w:rsid w:val="00AA27C5"/>
    <w:rsid w:val="00AA40A5"/>
    <w:rsid w:val="00AA4191"/>
    <w:rsid w:val="00AA52CF"/>
    <w:rsid w:val="00AA5C1D"/>
    <w:rsid w:val="00AB2486"/>
    <w:rsid w:val="00AB2756"/>
    <w:rsid w:val="00AB4663"/>
    <w:rsid w:val="00AB4D18"/>
    <w:rsid w:val="00AB7E9C"/>
    <w:rsid w:val="00AC1ED3"/>
    <w:rsid w:val="00AC2559"/>
    <w:rsid w:val="00AC2F24"/>
    <w:rsid w:val="00AC3B9C"/>
    <w:rsid w:val="00AC4355"/>
    <w:rsid w:val="00AC485B"/>
    <w:rsid w:val="00AC51CD"/>
    <w:rsid w:val="00AC5346"/>
    <w:rsid w:val="00AD205D"/>
    <w:rsid w:val="00AD2920"/>
    <w:rsid w:val="00AD389C"/>
    <w:rsid w:val="00AE02DD"/>
    <w:rsid w:val="00AE3B83"/>
    <w:rsid w:val="00AE400C"/>
    <w:rsid w:val="00AE469C"/>
    <w:rsid w:val="00AE4AD4"/>
    <w:rsid w:val="00AE54D8"/>
    <w:rsid w:val="00AF0A95"/>
    <w:rsid w:val="00AF1A5C"/>
    <w:rsid w:val="00AF2ECE"/>
    <w:rsid w:val="00AF4E23"/>
    <w:rsid w:val="00AF5869"/>
    <w:rsid w:val="00AF59CA"/>
    <w:rsid w:val="00AF6014"/>
    <w:rsid w:val="00AF6AE6"/>
    <w:rsid w:val="00AF6CA3"/>
    <w:rsid w:val="00AF768C"/>
    <w:rsid w:val="00B046FF"/>
    <w:rsid w:val="00B049A0"/>
    <w:rsid w:val="00B0632A"/>
    <w:rsid w:val="00B070B3"/>
    <w:rsid w:val="00B07890"/>
    <w:rsid w:val="00B07F06"/>
    <w:rsid w:val="00B16748"/>
    <w:rsid w:val="00B173D1"/>
    <w:rsid w:val="00B20626"/>
    <w:rsid w:val="00B212D5"/>
    <w:rsid w:val="00B218E2"/>
    <w:rsid w:val="00B22272"/>
    <w:rsid w:val="00B223CC"/>
    <w:rsid w:val="00B2242D"/>
    <w:rsid w:val="00B22952"/>
    <w:rsid w:val="00B23A76"/>
    <w:rsid w:val="00B3176E"/>
    <w:rsid w:val="00B33932"/>
    <w:rsid w:val="00B346B1"/>
    <w:rsid w:val="00B35434"/>
    <w:rsid w:val="00B358C5"/>
    <w:rsid w:val="00B37100"/>
    <w:rsid w:val="00B375C3"/>
    <w:rsid w:val="00B37A1F"/>
    <w:rsid w:val="00B37D32"/>
    <w:rsid w:val="00B42BC6"/>
    <w:rsid w:val="00B43156"/>
    <w:rsid w:val="00B44C03"/>
    <w:rsid w:val="00B45639"/>
    <w:rsid w:val="00B45ACC"/>
    <w:rsid w:val="00B50573"/>
    <w:rsid w:val="00B5065E"/>
    <w:rsid w:val="00B517CF"/>
    <w:rsid w:val="00B51A4D"/>
    <w:rsid w:val="00B54599"/>
    <w:rsid w:val="00B54A29"/>
    <w:rsid w:val="00B55159"/>
    <w:rsid w:val="00B55989"/>
    <w:rsid w:val="00B575F3"/>
    <w:rsid w:val="00B6058C"/>
    <w:rsid w:val="00B6274D"/>
    <w:rsid w:val="00B62A86"/>
    <w:rsid w:val="00B631E0"/>
    <w:rsid w:val="00B637A9"/>
    <w:rsid w:val="00B643F7"/>
    <w:rsid w:val="00B71616"/>
    <w:rsid w:val="00B74A0A"/>
    <w:rsid w:val="00B74D3B"/>
    <w:rsid w:val="00B7521C"/>
    <w:rsid w:val="00B76D33"/>
    <w:rsid w:val="00B80521"/>
    <w:rsid w:val="00B82383"/>
    <w:rsid w:val="00B838D5"/>
    <w:rsid w:val="00B83B69"/>
    <w:rsid w:val="00B862DB"/>
    <w:rsid w:val="00B86C0C"/>
    <w:rsid w:val="00B8782A"/>
    <w:rsid w:val="00B90038"/>
    <w:rsid w:val="00B9075B"/>
    <w:rsid w:val="00B95356"/>
    <w:rsid w:val="00B9714A"/>
    <w:rsid w:val="00B97D80"/>
    <w:rsid w:val="00BA0586"/>
    <w:rsid w:val="00BA0716"/>
    <w:rsid w:val="00BA2F20"/>
    <w:rsid w:val="00BA3355"/>
    <w:rsid w:val="00BA3D77"/>
    <w:rsid w:val="00BA4022"/>
    <w:rsid w:val="00BA4271"/>
    <w:rsid w:val="00BA4AEA"/>
    <w:rsid w:val="00BA5689"/>
    <w:rsid w:val="00BA64D3"/>
    <w:rsid w:val="00BA6DD4"/>
    <w:rsid w:val="00BA7387"/>
    <w:rsid w:val="00BA7A74"/>
    <w:rsid w:val="00BB041A"/>
    <w:rsid w:val="00BB107A"/>
    <w:rsid w:val="00BB21ED"/>
    <w:rsid w:val="00BB254D"/>
    <w:rsid w:val="00BB2832"/>
    <w:rsid w:val="00BB52EB"/>
    <w:rsid w:val="00BB58BF"/>
    <w:rsid w:val="00BC0077"/>
    <w:rsid w:val="00BC0D3A"/>
    <w:rsid w:val="00BC1CBF"/>
    <w:rsid w:val="00BC1FCD"/>
    <w:rsid w:val="00BC42E3"/>
    <w:rsid w:val="00BC4480"/>
    <w:rsid w:val="00BC4558"/>
    <w:rsid w:val="00BC4ACD"/>
    <w:rsid w:val="00BC4DE0"/>
    <w:rsid w:val="00BC5043"/>
    <w:rsid w:val="00BC5892"/>
    <w:rsid w:val="00BC7EFE"/>
    <w:rsid w:val="00BD16CC"/>
    <w:rsid w:val="00BD1B1C"/>
    <w:rsid w:val="00BD465A"/>
    <w:rsid w:val="00BD4AC7"/>
    <w:rsid w:val="00BD5180"/>
    <w:rsid w:val="00BE1BED"/>
    <w:rsid w:val="00BE2BF6"/>
    <w:rsid w:val="00BE2D0C"/>
    <w:rsid w:val="00BE2FEC"/>
    <w:rsid w:val="00BE30E5"/>
    <w:rsid w:val="00BE3AF4"/>
    <w:rsid w:val="00BE4DF3"/>
    <w:rsid w:val="00BE61B0"/>
    <w:rsid w:val="00BE684E"/>
    <w:rsid w:val="00BF03E0"/>
    <w:rsid w:val="00BF394D"/>
    <w:rsid w:val="00BF4D67"/>
    <w:rsid w:val="00BF4F8F"/>
    <w:rsid w:val="00BF59E7"/>
    <w:rsid w:val="00BF6BBD"/>
    <w:rsid w:val="00C00702"/>
    <w:rsid w:val="00C0184E"/>
    <w:rsid w:val="00C02ADA"/>
    <w:rsid w:val="00C02FED"/>
    <w:rsid w:val="00C03EA0"/>
    <w:rsid w:val="00C040F2"/>
    <w:rsid w:val="00C052FF"/>
    <w:rsid w:val="00C05D0D"/>
    <w:rsid w:val="00C07729"/>
    <w:rsid w:val="00C16312"/>
    <w:rsid w:val="00C17E23"/>
    <w:rsid w:val="00C17ECB"/>
    <w:rsid w:val="00C2206E"/>
    <w:rsid w:val="00C22380"/>
    <w:rsid w:val="00C224BA"/>
    <w:rsid w:val="00C23CA6"/>
    <w:rsid w:val="00C23FC5"/>
    <w:rsid w:val="00C2577E"/>
    <w:rsid w:val="00C266CC"/>
    <w:rsid w:val="00C26B28"/>
    <w:rsid w:val="00C27BD5"/>
    <w:rsid w:val="00C27BDA"/>
    <w:rsid w:val="00C302B2"/>
    <w:rsid w:val="00C3054F"/>
    <w:rsid w:val="00C31AD2"/>
    <w:rsid w:val="00C31CA4"/>
    <w:rsid w:val="00C32779"/>
    <w:rsid w:val="00C332C0"/>
    <w:rsid w:val="00C33A68"/>
    <w:rsid w:val="00C34FD3"/>
    <w:rsid w:val="00C36D3F"/>
    <w:rsid w:val="00C36DFD"/>
    <w:rsid w:val="00C37090"/>
    <w:rsid w:val="00C37113"/>
    <w:rsid w:val="00C401F4"/>
    <w:rsid w:val="00C405C9"/>
    <w:rsid w:val="00C40685"/>
    <w:rsid w:val="00C40802"/>
    <w:rsid w:val="00C42912"/>
    <w:rsid w:val="00C437ED"/>
    <w:rsid w:val="00C457E6"/>
    <w:rsid w:val="00C46162"/>
    <w:rsid w:val="00C46692"/>
    <w:rsid w:val="00C4774F"/>
    <w:rsid w:val="00C47A43"/>
    <w:rsid w:val="00C5426A"/>
    <w:rsid w:val="00C54B6A"/>
    <w:rsid w:val="00C56774"/>
    <w:rsid w:val="00C575A3"/>
    <w:rsid w:val="00C602F7"/>
    <w:rsid w:val="00C60653"/>
    <w:rsid w:val="00C609DC"/>
    <w:rsid w:val="00C60A7C"/>
    <w:rsid w:val="00C615FC"/>
    <w:rsid w:val="00C647A2"/>
    <w:rsid w:val="00C64C86"/>
    <w:rsid w:val="00C65E0E"/>
    <w:rsid w:val="00C665BE"/>
    <w:rsid w:val="00C66E0E"/>
    <w:rsid w:val="00C67A6E"/>
    <w:rsid w:val="00C67B51"/>
    <w:rsid w:val="00C7484E"/>
    <w:rsid w:val="00C74F36"/>
    <w:rsid w:val="00C75672"/>
    <w:rsid w:val="00C77F5B"/>
    <w:rsid w:val="00C81A38"/>
    <w:rsid w:val="00C81BBE"/>
    <w:rsid w:val="00C82AE8"/>
    <w:rsid w:val="00C83285"/>
    <w:rsid w:val="00C837D5"/>
    <w:rsid w:val="00C846CB"/>
    <w:rsid w:val="00C850E0"/>
    <w:rsid w:val="00C85995"/>
    <w:rsid w:val="00C860A5"/>
    <w:rsid w:val="00C87B74"/>
    <w:rsid w:val="00C87C36"/>
    <w:rsid w:val="00C9054A"/>
    <w:rsid w:val="00C911EB"/>
    <w:rsid w:val="00C91904"/>
    <w:rsid w:val="00C91919"/>
    <w:rsid w:val="00C91F65"/>
    <w:rsid w:val="00C92976"/>
    <w:rsid w:val="00C949C5"/>
    <w:rsid w:val="00C95D3A"/>
    <w:rsid w:val="00C964D8"/>
    <w:rsid w:val="00C97A4B"/>
    <w:rsid w:val="00CA2B6A"/>
    <w:rsid w:val="00CA76CB"/>
    <w:rsid w:val="00CB0632"/>
    <w:rsid w:val="00CB0D04"/>
    <w:rsid w:val="00CB4AC4"/>
    <w:rsid w:val="00CB563C"/>
    <w:rsid w:val="00CB6ECB"/>
    <w:rsid w:val="00CB7C45"/>
    <w:rsid w:val="00CC010E"/>
    <w:rsid w:val="00CC0B1C"/>
    <w:rsid w:val="00CC364F"/>
    <w:rsid w:val="00CC47A9"/>
    <w:rsid w:val="00CC54E0"/>
    <w:rsid w:val="00CC7EA5"/>
    <w:rsid w:val="00CD1096"/>
    <w:rsid w:val="00CD1A71"/>
    <w:rsid w:val="00CD4250"/>
    <w:rsid w:val="00CD4B7A"/>
    <w:rsid w:val="00CE0B17"/>
    <w:rsid w:val="00CE146A"/>
    <w:rsid w:val="00CE28C9"/>
    <w:rsid w:val="00CE353F"/>
    <w:rsid w:val="00CE45C9"/>
    <w:rsid w:val="00CE5AD4"/>
    <w:rsid w:val="00CE66E4"/>
    <w:rsid w:val="00CE7823"/>
    <w:rsid w:val="00CF052E"/>
    <w:rsid w:val="00CF13FC"/>
    <w:rsid w:val="00CF1919"/>
    <w:rsid w:val="00CF573F"/>
    <w:rsid w:val="00CF76EC"/>
    <w:rsid w:val="00D042F2"/>
    <w:rsid w:val="00D046D0"/>
    <w:rsid w:val="00D04C43"/>
    <w:rsid w:val="00D06A35"/>
    <w:rsid w:val="00D071F2"/>
    <w:rsid w:val="00D10264"/>
    <w:rsid w:val="00D11591"/>
    <w:rsid w:val="00D17A6D"/>
    <w:rsid w:val="00D17B00"/>
    <w:rsid w:val="00D205D6"/>
    <w:rsid w:val="00D22192"/>
    <w:rsid w:val="00D236F5"/>
    <w:rsid w:val="00D24153"/>
    <w:rsid w:val="00D24645"/>
    <w:rsid w:val="00D25056"/>
    <w:rsid w:val="00D266FF"/>
    <w:rsid w:val="00D26FBC"/>
    <w:rsid w:val="00D27727"/>
    <w:rsid w:val="00D27CEB"/>
    <w:rsid w:val="00D301C5"/>
    <w:rsid w:val="00D32623"/>
    <w:rsid w:val="00D3338D"/>
    <w:rsid w:val="00D334D7"/>
    <w:rsid w:val="00D37C0D"/>
    <w:rsid w:val="00D37FCC"/>
    <w:rsid w:val="00D453A0"/>
    <w:rsid w:val="00D467B8"/>
    <w:rsid w:val="00D46909"/>
    <w:rsid w:val="00D500B9"/>
    <w:rsid w:val="00D50C4B"/>
    <w:rsid w:val="00D53303"/>
    <w:rsid w:val="00D53EFF"/>
    <w:rsid w:val="00D55166"/>
    <w:rsid w:val="00D56E18"/>
    <w:rsid w:val="00D5752C"/>
    <w:rsid w:val="00D61C12"/>
    <w:rsid w:val="00D64268"/>
    <w:rsid w:val="00D643AB"/>
    <w:rsid w:val="00D646A1"/>
    <w:rsid w:val="00D65094"/>
    <w:rsid w:val="00D70762"/>
    <w:rsid w:val="00D721C6"/>
    <w:rsid w:val="00D75FFA"/>
    <w:rsid w:val="00D80BE8"/>
    <w:rsid w:val="00D84757"/>
    <w:rsid w:val="00D847C3"/>
    <w:rsid w:val="00D848A4"/>
    <w:rsid w:val="00D84D6A"/>
    <w:rsid w:val="00D85047"/>
    <w:rsid w:val="00D85EEB"/>
    <w:rsid w:val="00D86116"/>
    <w:rsid w:val="00D863E3"/>
    <w:rsid w:val="00D874F0"/>
    <w:rsid w:val="00D90119"/>
    <w:rsid w:val="00D9233A"/>
    <w:rsid w:val="00D92B5A"/>
    <w:rsid w:val="00D93E90"/>
    <w:rsid w:val="00D9534D"/>
    <w:rsid w:val="00D96650"/>
    <w:rsid w:val="00D97243"/>
    <w:rsid w:val="00DA0225"/>
    <w:rsid w:val="00DA2816"/>
    <w:rsid w:val="00DA3495"/>
    <w:rsid w:val="00DA3531"/>
    <w:rsid w:val="00DA6F6E"/>
    <w:rsid w:val="00DA722E"/>
    <w:rsid w:val="00DA79DB"/>
    <w:rsid w:val="00DB040D"/>
    <w:rsid w:val="00DB2125"/>
    <w:rsid w:val="00DB2C1A"/>
    <w:rsid w:val="00DB2CC8"/>
    <w:rsid w:val="00DB5F12"/>
    <w:rsid w:val="00DC1014"/>
    <w:rsid w:val="00DC1550"/>
    <w:rsid w:val="00DC2D29"/>
    <w:rsid w:val="00DC2DF7"/>
    <w:rsid w:val="00DC56B7"/>
    <w:rsid w:val="00DC728A"/>
    <w:rsid w:val="00DC7765"/>
    <w:rsid w:val="00DD0606"/>
    <w:rsid w:val="00DD18B7"/>
    <w:rsid w:val="00DD1BEC"/>
    <w:rsid w:val="00DD407F"/>
    <w:rsid w:val="00DD6FB3"/>
    <w:rsid w:val="00DD75DC"/>
    <w:rsid w:val="00DE035C"/>
    <w:rsid w:val="00DE2AEE"/>
    <w:rsid w:val="00DE2E24"/>
    <w:rsid w:val="00DE3070"/>
    <w:rsid w:val="00DE3A17"/>
    <w:rsid w:val="00DE420C"/>
    <w:rsid w:val="00DE456D"/>
    <w:rsid w:val="00DE45E7"/>
    <w:rsid w:val="00DE54D6"/>
    <w:rsid w:val="00DE7C8A"/>
    <w:rsid w:val="00DE7F1A"/>
    <w:rsid w:val="00DF1CB9"/>
    <w:rsid w:val="00DF5C0E"/>
    <w:rsid w:val="00DF7298"/>
    <w:rsid w:val="00DF7856"/>
    <w:rsid w:val="00DF7C29"/>
    <w:rsid w:val="00E01727"/>
    <w:rsid w:val="00E01F5B"/>
    <w:rsid w:val="00E02A42"/>
    <w:rsid w:val="00E03E89"/>
    <w:rsid w:val="00E04168"/>
    <w:rsid w:val="00E05211"/>
    <w:rsid w:val="00E05E3D"/>
    <w:rsid w:val="00E10898"/>
    <w:rsid w:val="00E117E7"/>
    <w:rsid w:val="00E14193"/>
    <w:rsid w:val="00E15383"/>
    <w:rsid w:val="00E16FAA"/>
    <w:rsid w:val="00E17314"/>
    <w:rsid w:val="00E21319"/>
    <w:rsid w:val="00E21944"/>
    <w:rsid w:val="00E21968"/>
    <w:rsid w:val="00E24B63"/>
    <w:rsid w:val="00E25FB9"/>
    <w:rsid w:val="00E27392"/>
    <w:rsid w:val="00E27A6B"/>
    <w:rsid w:val="00E30ACB"/>
    <w:rsid w:val="00E30AF1"/>
    <w:rsid w:val="00E30EDD"/>
    <w:rsid w:val="00E3160D"/>
    <w:rsid w:val="00E33BD4"/>
    <w:rsid w:val="00E34D36"/>
    <w:rsid w:val="00E3505A"/>
    <w:rsid w:val="00E35A8D"/>
    <w:rsid w:val="00E37023"/>
    <w:rsid w:val="00E37122"/>
    <w:rsid w:val="00E40F60"/>
    <w:rsid w:val="00E421C2"/>
    <w:rsid w:val="00E442D1"/>
    <w:rsid w:val="00E442D5"/>
    <w:rsid w:val="00E442E5"/>
    <w:rsid w:val="00E46C45"/>
    <w:rsid w:val="00E46EF1"/>
    <w:rsid w:val="00E50C37"/>
    <w:rsid w:val="00E5151D"/>
    <w:rsid w:val="00E52102"/>
    <w:rsid w:val="00E5589D"/>
    <w:rsid w:val="00E55D41"/>
    <w:rsid w:val="00E56AFE"/>
    <w:rsid w:val="00E572BF"/>
    <w:rsid w:val="00E57CDE"/>
    <w:rsid w:val="00E60244"/>
    <w:rsid w:val="00E605E4"/>
    <w:rsid w:val="00E6315B"/>
    <w:rsid w:val="00E63E41"/>
    <w:rsid w:val="00E656FD"/>
    <w:rsid w:val="00E65824"/>
    <w:rsid w:val="00E66CC1"/>
    <w:rsid w:val="00E67DA4"/>
    <w:rsid w:val="00E72A75"/>
    <w:rsid w:val="00E74718"/>
    <w:rsid w:val="00E76CDC"/>
    <w:rsid w:val="00E77411"/>
    <w:rsid w:val="00E80285"/>
    <w:rsid w:val="00E83756"/>
    <w:rsid w:val="00E85A06"/>
    <w:rsid w:val="00E8694F"/>
    <w:rsid w:val="00E9234E"/>
    <w:rsid w:val="00E941B2"/>
    <w:rsid w:val="00E9488A"/>
    <w:rsid w:val="00E94A36"/>
    <w:rsid w:val="00E94DED"/>
    <w:rsid w:val="00E97CA5"/>
    <w:rsid w:val="00E97EE8"/>
    <w:rsid w:val="00EA0BF8"/>
    <w:rsid w:val="00EA0DEB"/>
    <w:rsid w:val="00EA1651"/>
    <w:rsid w:val="00EA283B"/>
    <w:rsid w:val="00EA3DB4"/>
    <w:rsid w:val="00EA4905"/>
    <w:rsid w:val="00EA4E15"/>
    <w:rsid w:val="00EB2233"/>
    <w:rsid w:val="00EB3D73"/>
    <w:rsid w:val="00EB45BE"/>
    <w:rsid w:val="00EB4CFA"/>
    <w:rsid w:val="00EB5849"/>
    <w:rsid w:val="00EB593A"/>
    <w:rsid w:val="00EB6D38"/>
    <w:rsid w:val="00EB722C"/>
    <w:rsid w:val="00EB7937"/>
    <w:rsid w:val="00EB7B89"/>
    <w:rsid w:val="00EC07AA"/>
    <w:rsid w:val="00EC1D95"/>
    <w:rsid w:val="00EC1E30"/>
    <w:rsid w:val="00EC23A8"/>
    <w:rsid w:val="00EC33DA"/>
    <w:rsid w:val="00EC5077"/>
    <w:rsid w:val="00ED0BAC"/>
    <w:rsid w:val="00ED0C46"/>
    <w:rsid w:val="00ED0EDC"/>
    <w:rsid w:val="00ED2856"/>
    <w:rsid w:val="00ED2F3F"/>
    <w:rsid w:val="00ED356E"/>
    <w:rsid w:val="00ED3FB1"/>
    <w:rsid w:val="00ED404B"/>
    <w:rsid w:val="00ED6558"/>
    <w:rsid w:val="00EE14B5"/>
    <w:rsid w:val="00EE1D6D"/>
    <w:rsid w:val="00EE2A46"/>
    <w:rsid w:val="00EE2A8A"/>
    <w:rsid w:val="00EE2E7F"/>
    <w:rsid w:val="00EE45EF"/>
    <w:rsid w:val="00EE4D33"/>
    <w:rsid w:val="00EE7341"/>
    <w:rsid w:val="00EE7695"/>
    <w:rsid w:val="00EE7A11"/>
    <w:rsid w:val="00EF342A"/>
    <w:rsid w:val="00EF384F"/>
    <w:rsid w:val="00EF5D6B"/>
    <w:rsid w:val="00EF6D8A"/>
    <w:rsid w:val="00EF7BC9"/>
    <w:rsid w:val="00F00AED"/>
    <w:rsid w:val="00F011BA"/>
    <w:rsid w:val="00F0130F"/>
    <w:rsid w:val="00F04194"/>
    <w:rsid w:val="00F04A62"/>
    <w:rsid w:val="00F04AE9"/>
    <w:rsid w:val="00F04E14"/>
    <w:rsid w:val="00F050E0"/>
    <w:rsid w:val="00F0560E"/>
    <w:rsid w:val="00F06FBA"/>
    <w:rsid w:val="00F10596"/>
    <w:rsid w:val="00F12232"/>
    <w:rsid w:val="00F14873"/>
    <w:rsid w:val="00F152A3"/>
    <w:rsid w:val="00F15B26"/>
    <w:rsid w:val="00F177E5"/>
    <w:rsid w:val="00F17ED8"/>
    <w:rsid w:val="00F2262A"/>
    <w:rsid w:val="00F22CAD"/>
    <w:rsid w:val="00F23A9C"/>
    <w:rsid w:val="00F23AA3"/>
    <w:rsid w:val="00F23C5F"/>
    <w:rsid w:val="00F24B28"/>
    <w:rsid w:val="00F25699"/>
    <w:rsid w:val="00F2594D"/>
    <w:rsid w:val="00F26472"/>
    <w:rsid w:val="00F268C3"/>
    <w:rsid w:val="00F26BB6"/>
    <w:rsid w:val="00F31D96"/>
    <w:rsid w:val="00F33EFC"/>
    <w:rsid w:val="00F34B59"/>
    <w:rsid w:val="00F35031"/>
    <w:rsid w:val="00F354B3"/>
    <w:rsid w:val="00F35D8E"/>
    <w:rsid w:val="00F3630D"/>
    <w:rsid w:val="00F37C66"/>
    <w:rsid w:val="00F37D62"/>
    <w:rsid w:val="00F37E57"/>
    <w:rsid w:val="00F40E01"/>
    <w:rsid w:val="00F4133E"/>
    <w:rsid w:val="00F42566"/>
    <w:rsid w:val="00F43E5B"/>
    <w:rsid w:val="00F45E06"/>
    <w:rsid w:val="00F47EBE"/>
    <w:rsid w:val="00F55870"/>
    <w:rsid w:val="00F56194"/>
    <w:rsid w:val="00F576A8"/>
    <w:rsid w:val="00F60008"/>
    <w:rsid w:val="00F60762"/>
    <w:rsid w:val="00F608BD"/>
    <w:rsid w:val="00F60D63"/>
    <w:rsid w:val="00F62027"/>
    <w:rsid w:val="00F6381D"/>
    <w:rsid w:val="00F6416E"/>
    <w:rsid w:val="00F6417E"/>
    <w:rsid w:val="00F64C68"/>
    <w:rsid w:val="00F70CC6"/>
    <w:rsid w:val="00F74E65"/>
    <w:rsid w:val="00F75E55"/>
    <w:rsid w:val="00F77218"/>
    <w:rsid w:val="00F77B9C"/>
    <w:rsid w:val="00F81CDC"/>
    <w:rsid w:val="00F8419D"/>
    <w:rsid w:val="00F854C0"/>
    <w:rsid w:val="00F85869"/>
    <w:rsid w:val="00F858E3"/>
    <w:rsid w:val="00F87896"/>
    <w:rsid w:val="00F90BCC"/>
    <w:rsid w:val="00F9315E"/>
    <w:rsid w:val="00F94982"/>
    <w:rsid w:val="00F96C47"/>
    <w:rsid w:val="00F97579"/>
    <w:rsid w:val="00F97E94"/>
    <w:rsid w:val="00FA0941"/>
    <w:rsid w:val="00FA4A55"/>
    <w:rsid w:val="00FA54E7"/>
    <w:rsid w:val="00FA562A"/>
    <w:rsid w:val="00FA6A3A"/>
    <w:rsid w:val="00FA70D3"/>
    <w:rsid w:val="00FB0E58"/>
    <w:rsid w:val="00FB3808"/>
    <w:rsid w:val="00FB58DC"/>
    <w:rsid w:val="00FB698E"/>
    <w:rsid w:val="00FB74AF"/>
    <w:rsid w:val="00FC0AEA"/>
    <w:rsid w:val="00FC1B0F"/>
    <w:rsid w:val="00FC22E4"/>
    <w:rsid w:val="00FC2A35"/>
    <w:rsid w:val="00FC49F0"/>
    <w:rsid w:val="00FC5E40"/>
    <w:rsid w:val="00FD12BB"/>
    <w:rsid w:val="00FD1E37"/>
    <w:rsid w:val="00FD2C62"/>
    <w:rsid w:val="00FD31BA"/>
    <w:rsid w:val="00FD3B73"/>
    <w:rsid w:val="00FD452B"/>
    <w:rsid w:val="00FD4B3B"/>
    <w:rsid w:val="00FD606C"/>
    <w:rsid w:val="00FD61A4"/>
    <w:rsid w:val="00FD657B"/>
    <w:rsid w:val="00FD7720"/>
    <w:rsid w:val="00FD7BB5"/>
    <w:rsid w:val="00FE18D1"/>
    <w:rsid w:val="00FE2AA9"/>
    <w:rsid w:val="00FE3902"/>
    <w:rsid w:val="00FE3E09"/>
    <w:rsid w:val="00FE524C"/>
    <w:rsid w:val="00FE6CE1"/>
    <w:rsid w:val="00FE6E44"/>
    <w:rsid w:val="00FF1139"/>
    <w:rsid w:val="00FF1279"/>
    <w:rsid w:val="00FF49E4"/>
    <w:rsid w:val="00FF57C3"/>
    <w:rsid w:val="00FF66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E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2B6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C507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17A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7A61"/>
  </w:style>
  <w:style w:type="paragraph" w:styleId="Footer">
    <w:name w:val="footer"/>
    <w:basedOn w:val="Normal"/>
    <w:link w:val="FooterChar"/>
    <w:uiPriority w:val="99"/>
    <w:unhideWhenUsed/>
    <w:rsid w:val="00017A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7A61"/>
  </w:style>
  <w:style w:type="table" w:styleId="TableGrid">
    <w:name w:val="Table Grid"/>
    <w:basedOn w:val="TableNormal"/>
    <w:uiPriority w:val="59"/>
    <w:rsid w:val="005F75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F5E4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F5E4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F5E47"/>
    <w:rPr>
      <w:vertAlign w:val="superscript"/>
    </w:rPr>
  </w:style>
  <w:style w:type="table" w:customStyle="1" w:styleId="LightShading1">
    <w:name w:val="Light Shading1"/>
    <w:basedOn w:val="TableNormal"/>
    <w:uiPriority w:val="60"/>
    <w:rsid w:val="00AF76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uiPriority w:val="60"/>
    <w:rsid w:val="00AF76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4912A7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91D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7D1B83"/>
    <w:rPr>
      <w:b/>
      <w:bCs/>
    </w:rPr>
  </w:style>
  <w:style w:type="table" w:customStyle="1" w:styleId="TableGrid1">
    <w:name w:val="Table Grid1"/>
    <w:basedOn w:val="TableNormal"/>
    <w:next w:val="TableGrid"/>
    <w:uiPriority w:val="59"/>
    <w:rsid w:val="000F796A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4B0D55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3E7976"/>
  </w:style>
  <w:style w:type="character" w:styleId="LineNumber">
    <w:name w:val="line number"/>
    <w:basedOn w:val="DefaultParagraphFont"/>
    <w:uiPriority w:val="99"/>
    <w:semiHidden/>
    <w:unhideWhenUsed/>
    <w:rsid w:val="003F3528"/>
  </w:style>
  <w:style w:type="table" w:styleId="LightShading">
    <w:name w:val="Light Shading"/>
    <w:basedOn w:val="TableNormal"/>
    <w:uiPriority w:val="60"/>
    <w:rsid w:val="000E63A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557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73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2B6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C507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17A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7A61"/>
  </w:style>
  <w:style w:type="paragraph" w:styleId="Footer">
    <w:name w:val="footer"/>
    <w:basedOn w:val="Normal"/>
    <w:link w:val="FooterChar"/>
    <w:uiPriority w:val="99"/>
    <w:unhideWhenUsed/>
    <w:rsid w:val="00017A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7A61"/>
  </w:style>
  <w:style w:type="table" w:styleId="TableGrid">
    <w:name w:val="Table Grid"/>
    <w:basedOn w:val="TableNormal"/>
    <w:uiPriority w:val="59"/>
    <w:rsid w:val="005F75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F5E4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F5E4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F5E4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0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91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1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27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5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9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5864D8-2A1B-48FF-8F88-BCB7B4D645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17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c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</dc:creator>
  <cp:lastModifiedBy>Tc</cp:lastModifiedBy>
  <cp:revision>9170</cp:revision>
  <cp:lastPrinted>2020-09-16T20:23:00Z</cp:lastPrinted>
  <dcterms:created xsi:type="dcterms:W3CDTF">2018-07-13T03:14:00Z</dcterms:created>
  <dcterms:modified xsi:type="dcterms:W3CDTF">2020-09-20T18:39:00Z</dcterms:modified>
</cp:coreProperties>
</file>